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B5BF1" w14:textId="16BA5671" w:rsidR="009D669A" w:rsidRPr="0005308F" w:rsidRDefault="003D3A1C" w:rsidP="003D3A1C">
      <w:pPr>
        <w:rPr>
          <w:rFonts w:ascii="Times New Roman" w:hAnsi="Times New Roman" w:cs="Times New Roman"/>
          <w:b/>
          <w:bCs/>
          <w:spacing w:val="-20"/>
          <w:sz w:val="24"/>
          <w:szCs w:val="24"/>
        </w:rPr>
      </w:pPr>
      <w:r w:rsidRPr="0005308F">
        <w:rPr>
          <w:rFonts w:ascii="Times New Roman" w:hAnsi="Times New Roman" w:cs="Times New Roman"/>
          <w:b/>
          <w:bCs/>
          <w:spacing w:val="-20"/>
          <w:sz w:val="24"/>
          <w:szCs w:val="24"/>
        </w:rPr>
        <w:t xml:space="preserve">Supplemental table 3. The primer sequences used in the </w:t>
      </w:r>
      <w:proofErr w:type="spellStart"/>
      <w:r w:rsidRPr="0005308F">
        <w:rPr>
          <w:rFonts w:ascii="Times New Roman" w:hAnsi="Times New Roman" w:cs="Times New Roman"/>
          <w:b/>
          <w:bCs/>
          <w:spacing w:val="-20"/>
          <w:sz w:val="24"/>
          <w:szCs w:val="24"/>
        </w:rPr>
        <w:t>ChIP</w:t>
      </w:r>
      <w:proofErr w:type="spellEnd"/>
      <w:r w:rsidRPr="0005308F">
        <w:rPr>
          <w:rFonts w:ascii="Times New Roman" w:hAnsi="Times New Roman" w:cs="Times New Roman"/>
          <w:b/>
          <w:bCs/>
          <w:spacing w:val="-20"/>
          <w:sz w:val="24"/>
          <w:szCs w:val="24"/>
        </w:rPr>
        <w:t xml:space="preserve"> assay</w:t>
      </w:r>
    </w:p>
    <w:p w14:paraId="0592F3C9" w14:textId="719F2B7A" w:rsidR="003D3A1C" w:rsidRPr="0005308F" w:rsidRDefault="003D3A1C" w:rsidP="003D3A1C">
      <w:pPr>
        <w:rPr>
          <w:rFonts w:ascii="Times New Roman" w:hAnsi="Times New Roman" w:cs="Times New Roman"/>
          <w:spacing w:val="-20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3357"/>
        <w:gridCol w:w="3123"/>
      </w:tblGrid>
      <w:tr w:rsidR="0005308F" w:rsidRPr="0005308F" w14:paraId="27E45456" w14:textId="77777777" w:rsidTr="007B363B"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2C6F70B9" w14:textId="7E671751" w:rsidR="007B363B" w:rsidRPr="0005308F" w:rsidRDefault="007B363B" w:rsidP="007B363B">
            <w:pPr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>Amplicon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4A4431E3" w14:textId="328176F1" w:rsidR="007B363B" w:rsidRPr="0005308F" w:rsidRDefault="007B363B" w:rsidP="007B363B">
            <w:pPr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>Sense (5’ to 3’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53AB2A6" w14:textId="45C7EC7B" w:rsidR="007B363B" w:rsidRPr="0005308F" w:rsidRDefault="007B363B" w:rsidP="007B363B">
            <w:pPr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>Anti-sense (5’ to 3’)</w:t>
            </w:r>
          </w:p>
        </w:tc>
      </w:tr>
      <w:tr w:rsidR="0005308F" w:rsidRPr="0005308F" w14:paraId="2EA930CA" w14:textId="77777777" w:rsidTr="007B363B">
        <w:tc>
          <w:tcPr>
            <w:tcW w:w="2378" w:type="dxa"/>
            <w:tcBorders>
              <w:top w:val="single" w:sz="4" w:space="0" w:color="auto"/>
            </w:tcBorders>
          </w:tcPr>
          <w:p w14:paraId="7D842C66" w14:textId="0D4D6A9A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1700/-1460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14:paraId="52A837FE" w14:textId="5B2F6829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TCCTATCTACCTTCCTCCTT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14:paraId="1A78FDB1" w14:textId="6B6DE3D0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CTCTCCTCCTTAATCTCCT</w:t>
            </w:r>
          </w:p>
        </w:tc>
      </w:tr>
      <w:tr w:rsidR="0005308F" w:rsidRPr="0005308F" w14:paraId="0145162B" w14:textId="77777777" w:rsidTr="007B363B">
        <w:tc>
          <w:tcPr>
            <w:tcW w:w="2378" w:type="dxa"/>
          </w:tcPr>
          <w:p w14:paraId="2BC185C8" w14:textId="59388291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1500/-1250</w:t>
            </w:r>
          </w:p>
        </w:tc>
        <w:tc>
          <w:tcPr>
            <w:tcW w:w="3084" w:type="dxa"/>
          </w:tcPr>
          <w:p w14:paraId="3A361FAD" w14:textId="7A574EA2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CCTCTGTCTCTACCTGTC</w:t>
            </w:r>
          </w:p>
        </w:tc>
        <w:tc>
          <w:tcPr>
            <w:tcW w:w="2834" w:type="dxa"/>
          </w:tcPr>
          <w:p w14:paraId="4969F767" w14:textId="7CB4367B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TTTGAACCCAAGAAGTCTG</w:t>
            </w:r>
          </w:p>
        </w:tc>
      </w:tr>
      <w:tr w:rsidR="0005308F" w:rsidRPr="0005308F" w14:paraId="798433FB" w14:textId="77777777" w:rsidTr="007B363B">
        <w:tc>
          <w:tcPr>
            <w:tcW w:w="2378" w:type="dxa"/>
          </w:tcPr>
          <w:p w14:paraId="52702ABD" w14:textId="474D3B62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1277/-1044</w:t>
            </w:r>
          </w:p>
        </w:tc>
        <w:tc>
          <w:tcPr>
            <w:tcW w:w="3084" w:type="dxa"/>
          </w:tcPr>
          <w:p w14:paraId="34247A91" w14:textId="1FD949A6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AGAACACAGCCTTAGGAA</w:t>
            </w:r>
          </w:p>
        </w:tc>
        <w:tc>
          <w:tcPr>
            <w:tcW w:w="2834" w:type="dxa"/>
          </w:tcPr>
          <w:p w14:paraId="767ECCD0" w14:textId="64073902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ACAGGAGAATCACTTGAAC</w:t>
            </w:r>
          </w:p>
        </w:tc>
      </w:tr>
      <w:tr w:rsidR="0005308F" w:rsidRPr="0005308F" w14:paraId="64676264" w14:textId="77777777" w:rsidTr="007B363B">
        <w:tc>
          <w:tcPr>
            <w:tcW w:w="2378" w:type="dxa"/>
          </w:tcPr>
          <w:p w14:paraId="5FCB1E17" w14:textId="0C71B242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1050/-800</w:t>
            </w:r>
          </w:p>
        </w:tc>
        <w:tc>
          <w:tcPr>
            <w:tcW w:w="3084" w:type="dxa"/>
          </w:tcPr>
          <w:p w14:paraId="0E4E4694" w14:textId="690F605A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CTTGAACTCCTGACCTTATG</w:t>
            </w:r>
          </w:p>
        </w:tc>
        <w:tc>
          <w:tcPr>
            <w:tcW w:w="2834" w:type="dxa"/>
          </w:tcPr>
          <w:p w14:paraId="6BF656A8" w14:textId="0BC34CA2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CTGAAGCCTGGAGACAT</w:t>
            </w:r>
          </w:p>
        </w:tc>
      </w:tr>
      <w:tr w:rsidR="0005308F" w:rsidRPr="0005308F" w14:paraId="4F910958" w14:textId="77777777" w:rsidTr="007B363B">
        <w:tc>
          <w:tcPr>
            <w:tcW w:w="2378" w:type="dxa"/>
          </w:tcPr>
          <w:p w14:paraId="6D367DCD" w14:textId="08251D12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816/-603</w:t>
            </w:r>
          </w:p>
        </w:tc>
        <w:tc>
          <w:tcPr>
            <w:tcW w:w="3084" w:type="dxa"/>
          </w:tcPr>
          <w:p w14:paraId="5E851BC1" w14:textId="112E8B1A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ACAGGTGAGGTCAACAG</w:t>
            </w:r>
          </w:p>
        </w:tc>
        <w:tc>
          <w:tcPr>
            <w:tcW w:w="2834" w:type="dxa"/>
          </w:tcPr>
          <w:p w14:paraId="3386A5BD" w14:textId="07407FF9" w:rsidR="007B363B" w:rsidRPr="0005308F" w:rsidRDefault="002C140A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TTCAGAAAGGCGAAGT</w:t>
            </w:r>
          </w:p>
        </w:tc>
      </w:tr>
      <w:tr w:rsidR="0005308F" w:rsidRPr="0005308F" w14:paraId="71A995EF" w14:textId="77777777" w:rsidTr="007B363B">
        <w:tc>
          <w:tcPr>
            <w:tcW w:w="2378" w:type="dxa"/>
          </w:tcPr>
          <w:p w14:paraId="0A204BF7" w14:textId="51E237C9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614/-410</w:t>
            </w:r>
          </w:p>
        </w:tc>
        <w:tc>
          <w:tcPr>
            <w:tcW w:w="3084" w:type="dxa"/>
          </w:tcPr>
          <w:p w14:paraId="140EF1CA" w14:textId="3BA0951B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GTCACTTCGCCTTTCTG</w:t>
            </w:r>
          </w:p>
        </w:tc>
        <w:tc>
          <w:tcPr>
            <w:tcW w:w="2834" w:type="dxa"/>
          </w:tcPr>
          <w:p w14:paraId="1C5E888F" w14:textId="78F2670E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TCACCTGGCTAATCACTT</w:t>
            </w:r>
          </w:p>
        </w:tc>
      </w:tr>
      <w:tr w:rsidR="0005308F" w:rsidRPr="0005308F" w14:paraId="7F5B4432" w14:textId="77777777" w:rsidTr="007B363B">
        <w:tc>
          <w:tcPr>
            <w:tcW w:w="2378" w:type="dxa"/>
          </w:tcPr>
          <w:p w14:paraId="11E9F6AD" w14:textId="50C5CB63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419/-270</w:t>
            </w:r>
          </w:p>
        </w:tc>
        <w:tc>
          <w:tcPr>
            <w:tcW w:w="3084" w:type="dxa"/>
          </w:tcPr>
          <w:p w14:paraId="57A90045" w14:textId="73C133EF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AGACTTTACAGGATGAAATG</w:t>
            </w:r>
          </w:p>
        </w:tc>
        <w:tc>
          <w:tcPr>
            <w:tcW w:w="2834" w:type="dxa"/>
          </w:tcPr>
          <w:p w14:paraId="097C4477" w14:textId="53958521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CAGTATCCGTCACCAGG</w:t>
            </w:r>
          </w:p>
        </w:tc>
      </w:tr>
      <w:tr w:rsidR="007B363B" w:rsidRPr="0005308F" w14:paraId="111281A0" w14:textId="77777777" w:rsidTr="007B363B">
        <w:tc>
          <w:tcPr>
            <w:tcW w:w="2378" w:type="dxa"/>
          </w:tcPr>
          <w:p w14:paraId="0F050F28" w14:textId="1F8B499C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-293/+53</w:t>
            </w:r>
          </w:p>
        </w:tc>
        <w:tc>
          <w:tcPr>
            <w:tcW w:w="3084" w:type="dxa"/>
          </w:tcPr>
          <w:p w14:paraId="50233138" w14:textId="32EA469A" w:rsidR="007B363B" w:rsidRPr="0005308F" w:rsidRDefault="002C140A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AAGTGGTCGCAGGGTGTG</w:t>
            </w:r>
          </w:p>
        </w:tc>
        <w:tc>
          <w:tcPr>
            <w:tcW w:w="2834" w:type="dxa"/>
          </w:tcPr>
          <w:p w14:paraId="71241A51" w14:textId="1A370BBB" w:rsidR="007B363B" w:rsidRPr="0005308F" w:rsidRDefault="007B363B" w:rsidP="007B363B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05308F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CAGATCCTCCAAGGCTTAG</w:t>
            </w:r>
          </w:p>
        </w:tc>
      </w:tr>
    </w:tbl>
    <w:p w14:paraId="0253CFC6" w14:textId="77777777" w:rsidR="003D3A1C" w:rsidRPr="0005308F" w:rsidRDefault="003D3A1C" w:rsidP="003D3A1C">
      <w:pPr>
        <w:rPr>
          <w:rFonts w:ascii="Times New Roman" w:hAnsi="Times New Roman" w:cs="Times New Roman"/>
          <w:spacing w:val="-20"/>
          <w:sz w:val="24"/>
          <w:szCs w:val="24"/>
        </w:rPr>
      </w:pPr>
    </w:p>
    <w:sectPr w:rsidR="003D3A1C" w:rsidRPr="00053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3C"/>
    <w:rsid w:val="0005308F"/>
    <w:rsid w:val="000806C0"/>
    <w:rsid w:val="002C140A"/>
    <w:rsid w:val="003D3A1C"/>
    <w:rsid w:val="003E27C0"/>
    <w:rsid w:val="00593B3C"/>
    <w:rsid w:val="006B7F26"/>
    <w:rsid w:val="007B363B"/>
    <w:rsid w:val="009D669A"/>
    <w:rsid w:val="00FC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5D006"/>
  <w15:chartTrackingRefBased/>
  <w15:docId w15:val="{16DA398C-266D-4875-B67D-D0395F39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lusheng wei</cp:lastModifiedBy>
  <cp:revision>6</cp:revision>
  <dcterms:created xsi:type="dcterms:W3CDTF">2020-06-22T04:03:00Z</dcterms:created>
  <dcterms:modified xsi:type="dcterms:W3CDTF">2021-01-10T19:04:00Z</dcterms:modified>
</cp:coreProperties>
</file>